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32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4"/>
        <w:gridCol w:w="3643"/>
        <w:gridCol w:w="1939"/>
        <w:gridCol w:w="2293"/>
        <w:gridCol w:w="783"/>
        <w:gridCol w:w="1499"/>
        <w:gridCol w:w="1065"/>
        <w:gridCol w:w="1347"/>
      </w:tblGrid>
      <w:tr w:rsidR="00503CE4" w:rsidRPr="00503CE4" w14:paraId="730B37DD" w14:textId="77777777" w:rsidTr="00503CE4">
        <w:trPr>
          <w:trHeight w:val="288"/>
        </w:trPr>
        <w:tc>
          <w:tcPr>
            <w:tcW w:w="7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41AB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36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2168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Map</w:t>
            </w:r>
            <w:proofErr w:type="spellEnd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93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630E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line</w:t>
            </w:r>
          </w:p>
        </w:tc>
        <w:tc>
          <w:tcPr>
            <w:tcW w:w="22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EBFD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ean </w:t>
            </w: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Map</w:t>
            </w:r>
            <w:proofErr w:type="spellEnd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1B41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6467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richment</w:t>
            </w:r>
          </w:p>
        </w:tc>
        <w:tc>
          <w:tcPr>
            <w:tcW w:w="10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A565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E2A6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ecificity</w:t>
            </w:r>
          </w:p>
        </w:tc>
      </w:tr>
      <w:tr w:rsidR="00503CE4" w:rsidRPr="00503CE4" w14:paraId="4FCB2E18" w14:textId="77777777" w:rsidTr="00503CE4">
        <w:trPr>
          <w:trHeight w:val="288"/>
        </w:trPr>
        <w:tc>
          <w:tcPr>
            <w:tcW w:w="7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B064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DC34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chostatin</w:t>
            </w:r>
            <w:proofErr w:type="spellEnd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9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8D4E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L60</w:t>
            </w:r>
          </w:p>
        </w:tc>
        <w:tc>
          <w:tcPr>
            <w:tcW w:w="22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B992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46 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01A4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DFCB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89 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43B1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CAA7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</w:tr>
      <w:tr w:rsidR="00503CE4" w:rsidRPr="00503CE4" w14:paraId="197A1D71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0B42AE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ADDE39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D71CAC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L60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17C74A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88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E9508E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6829F7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79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C2D731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6A472A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503CE4" w:rsidRPr="00503CE4" w14:paraId="5BF23781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CC8493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AACF88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ortmannin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8C631B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66E5D4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06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2FD22D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42D846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82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13DC43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99CECB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</w:tr>
      <w:tr w:rsidR="00503CE4" w:rsidRPr="00503CE4" w14:paraId="5DE99C9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648356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B351BE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fopam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F7BB64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80D4B7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4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115D80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0C267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22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32C21A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F140AF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16A8B0B5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628C28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4BB193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fen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8C450D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E5D2DF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7B9B7A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AC8120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868A0D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0EFFD9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5DA2CED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08FCC7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7A3103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oprolol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5B145C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CCDACB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7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966E94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0F2C1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D1C5C0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4027BC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503CE4" w:rsidRPr="00503CE4" w14:paraId="78412A9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9E58CA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652DE1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iaprofenic</w:t>
            </w:r>
            <w:proofErr w:type="spellEnd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41F850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8403C5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71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5859D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F7B140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70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FBB12B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6CB25E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32C74EE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70C5D4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062D55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ethylstilbestrol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A9F4A2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BEC114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A5EE41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60713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6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FE4FDD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EE9E76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2516934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32B38C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C2D247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racarbef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ADD000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B5831F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0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80B30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60200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FB89CC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862828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26952981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E1D522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5E66F7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)-isoprenal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44E663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EB44B4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5B8FA4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671A3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2666DD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E90259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3C0778B3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365F96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A1DBF7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formin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246B99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E4A46F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1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290862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D76A67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49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BDDBE9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4E63F2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:rsidR="00503CE4" w:rsidRPr="00503CE4" w14:paraId="25C9149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5AE328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6D48A0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liosidine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2BF2DF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B53424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16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421BC8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D4AB67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49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6463C1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F7BD77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3A4943A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E28156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2C94EB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rmalol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FDD442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68B7FA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ADF9F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D5A9A8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41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7E7BA5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FE4480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49B14FAD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7B4BC0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B9E1D0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phenadr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BCC702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CF692F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8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A717DB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F11A8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45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294156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605A7C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 w:rsidR="00503CE4" w:rsidRPr="00503CE4" w14:paraId="5651B490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24A7B0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E5EFB4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itiolone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CDAF26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691BC4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64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F08A0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9EBAB5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41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11849E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BD7BF9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51FE83EF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788D5A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77A0DC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etynodrel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06EC95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52F87E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1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B7D1BE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9A36FB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41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E01854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B6432F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 w:rsidR="00503CE4" w:rsidRPr="00503CE4" w14:paraId="391AF958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C18432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9D565D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opos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AB0E32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F0797F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58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15E23D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392D19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27F74C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EB0F2D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</w:tr>
      <w:tr w:rsidR="00503CE4" w:rsidRPr="00503CE4" w14:paraId="31EA6BE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ADC6F1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59DF80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CB00003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841135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390A30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14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ECC733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46C7C4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29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0E8FA0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4CC9B8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503CE4" w:rsidRPr="00503CE4" w14:paraId="02DDCCD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93AC77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F025FA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-1685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91C00C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255AE5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3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C0E7C0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2B9D1E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2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DB609A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B9CD56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4B087459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2079E6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953E66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xolamine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2B9DA6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EFB652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27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D6344B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4FA38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2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E42433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F19A3D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503CE4" w:rsidRPr="00503CE4" w14:paraId="421D9B8E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E64454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7C1E76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dralaz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4D6CF2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FD6E81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9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293503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8782F5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24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5BDA1C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6F53D5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0990A58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4E564A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F538B9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proic acid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31E5A9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L60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E8765E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1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B5CDDD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4B6ED8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11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8C4046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2E9B68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2 </w:t>
            </w:r>
          </w:p>
        </w:tc>
      </w:tr>
      <w:tr w:rsidR="00503CE4" w:rsidRPr="00503CE4" w14:paraId="3008CF1C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D2B4BB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104883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prophylline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5EB876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7B6E5F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EA21E1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C69F40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22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7C3CB4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D59F34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503CE4" w:rsidRPr="00503CE4" w14:paraId="7C27CA7E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CFE444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18D5EB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ofazim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777319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2B5BCD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5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1AD8F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02CA3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1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C152A5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3068E4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503CE4" w:rsidRPr="00503CE4" w14:paraId="34CB8502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D90325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FE91DE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nespimycin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D2C49D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L60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71A3FD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4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0FB02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5E5F04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3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140D14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EA87A2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86 </w:t>
            </w:r>
          </w:p>
        </w:tc>
      </w:tr>
      <w:tr w:rsidR="00503CE4" w:rsidRPr="00503CE4" w14:paraId="3F6EC7AE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EBA65F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FE645B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ncuronium</w:t>
            </w:r>
            <w:proofErr w:type="spellEnd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rom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00E467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EB319A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06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7EBF94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2C6076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1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217F87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CA4414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</w:tr>
      <w:tr w:rsidR="00503CE4" w:rsidRPr="00503CE4" w14:paraId="59AA0FD1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7EF29A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D1E353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mfibrozil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AECBD1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71E54E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1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1ACC57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20370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15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AEAF3D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29A183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503CE4" w:rsidRPr="00503CE4" w14:paraId="0BB7BED1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C2DBDD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1D9813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floqu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03E917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B5F597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16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F754B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27AB54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1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889E7E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D921A6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</w:tr>
      <w:tr w:rsidR="00503CE4" w:rsidRPr="00503CE4" w14:paraId="2FB19C3E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320158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0E64EA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penzolate</w:t>
            </w:r>
            <w:proofErr w:type="spellEnd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rom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E6362F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5D937F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6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45A19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F556FB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09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BAC2A3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6DCF66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503CE4" w:rsidRPr="00503CE4" w14:paraId="136D181B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BC3D47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2BB6A5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lenzep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AEB8EE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9D5309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56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2B51AE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D686F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90439D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22B1EC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503CE4" w:rsidRPr="00503CE4" w14:paraId="035B47D1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B42913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3C9907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mecarium</w:t>
            </w:r>
            <w:proofErr w:type="spellEnd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rom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6B7385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DF9FE2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81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9925F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0526D3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0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534B3D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1E334C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</w:tr>
      <w:tr w:rsidR="00503CE4" w:rsidRPr="00503CE4" w14:paraId="4ECF24C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FDECEE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1B453A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oniazid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DFAF2EE" w14:textId="77777777" w:rsidR="00503CE4" w:rsidRPr="00503CE4" w:rsidRDefault="00503CE4" w:rsidP="00503CE4">
            <w:pPr>
              <w:spacing w:after="0" w:line="240" w:lineRule="auto"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F46819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97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EE5277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828A66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A8475B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6A3CA9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 w:rsidR="00503CE4" w:rsidRPr="00503CE4" w14:paraId="42BB3BBF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BC3480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DAFFF6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mant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3E6D73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9DBDC1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68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296EFD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7AE4C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05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CA703C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E47C0B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503CE4" w:rsidRPr="00503CE4" w14:paraId="3E67A8CB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3EFEFC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6CF1DA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317956-0000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2B27B5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433B93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7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F55345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2C4F03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95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841A58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977598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</w:tr>
      <w:tr w:rsidR="00503CE4" w:rsidRPr="00503CE4" w14:paraId="58F78668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9C356A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5E0158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oxicillin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0A6426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54ED81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CC3CBC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E6E908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2AC4EA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752705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</w:tr>
      <w:tr w:rsidR="00503CE4" w:rsidRPr="00503CE4" w14:paraId="088B7082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AEC229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FF6E5E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(S)-15-methylprostaglandin E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DDE7E7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BA7B51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9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DAFD0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2924C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2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4747AB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395E1C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503CE4" w:rsidRPr="00503CE4" w14:paraId="6F32022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867D0C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1C0C91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romycin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BF05C8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F1AEF7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36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761F0E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631EF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99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CA6BB4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36C31D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04 </w:t>
            </w:r>
          </w:p>
        </w:tc>
      </w:tr>
      <w:tr w:rsidR="00503CE4" w:rsidRPr="00503CE4" w14:paraId="3C92BA31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C89EA5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1EFC06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ioproperaz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5B6180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5C5674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4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17838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1EAEF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9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A2BCF9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DC6B53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503CE4" w:rsidRPr="00503CE4" w14:paraId="3E04A81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3FDCFB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B16076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proniazid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727D50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E249E7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4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DDF760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0BE97C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92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AD13C2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7FC96A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503CE4" w:rsidRPr="00503CE4" w14:paraId="29C8932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3B0CF7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11518D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ldanamycin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16805C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EB2197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3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1883F0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2E6C3F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89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9F98F9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6063CB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</w:tr>
      <w:tr w:rsidR="00503CE4" w:rsidRPr="00503CE4" w14:paraId="734FB913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EC18B8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213279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vinium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3E1B7E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557C9D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3E62EA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099248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75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E19F5D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4F889C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05 </w:t>
            </w:r>
          </w:p>
        </w:tc>
      </w:tr>
      <w:tr w:rsidR="00503CE4" w:rsidRPr="00503CE4" w14:paraId="3A6E612C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47C070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527BFB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tizide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0F28D3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42090F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065EB4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0FF1E2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88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6350D5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C4DCBD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503CE4" w:rsidRPr="00503CE4" w14:paraId="55A633F8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792AA2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0976E5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nastrol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C70F25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40D112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3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457C51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308E2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18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FCA014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39FC07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</w:tr>
      <w:tr w:rsidR="00503CE4" w:rsidRPr="00503CE4" w14:paraId="7B996D70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4248DC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95FFF9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lor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2DCCD6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BBF91F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08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F4FDCD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D806B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8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B864F7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AA2FF1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</w:tr>
      <w:tr w:rsidR="00503CE4" w:rsidRPr="00503CE4" w14:paraId="3F33555C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8085A1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375470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odaro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532982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10319D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11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F03C7A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F0FAE2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79A0A5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B8C114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</w:tr>
      <w:tr w:rsidR="00503CE4" w:rsidRPr="00503CE4" w14:paraId="7BBCD1C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F5E813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78EF55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pidium iod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265E6F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A5A509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5D2C04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26E3D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78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C009C7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E7F020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4B394425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5C84BF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016C44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ulfiram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475B70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2FC824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6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C1FCB9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D2575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7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26E802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436105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</w:tr>
      <w:tr w:rsidR="00503CE4" w:rsidRPr="00503CE4" w14:paraId="3D995D43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EF80E0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D3F843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oxap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8C082C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C66FB9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77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5CEB92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6A108B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AD7691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4E825D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503CE4" w:rsidRPr="00503CE4" w14:paraId="21BACCAF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F9BAE3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277CD9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(S)-15-methylprostaglandin E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916467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699F05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83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AA5FA6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C84B94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7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AC4D3E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C02092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503CE4" w:rsidRPr="00503CE4" w14:paraId="24614B63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64B2AF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CBD2EC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rolimus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0B9A18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C777CB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88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EF8077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C4346A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81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BFA807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41FECA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</w:tr>
      <w:tr w:rsidR="00503CE4" w:rsidRPr="00503CE4" w14:paraId="3699A243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395D7F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68A6DF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azoli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7A8F9F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88A47C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61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BF08F5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B79B4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CCBCB4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14150C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503CE4" w:rsidRPr="00503CE4" w14:paraId="24691EE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EF2BC7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5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1349F5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ebutolol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AD2518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18DADD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3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352C63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98B96F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7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B2B007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BBD5EF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503CE4" w:rsidRPr="00503CE4" w14:paraId="6FFD709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FD2CE3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53D24F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falotin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5BEDDD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6511BA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2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09DD4D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1FC194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72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F6256F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AB014E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503CE4" w:rsidRPr="00503CE4" w14:paraId="6EFAD509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8D4C20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524152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pitiostanol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44C631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183499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48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4AB21F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441C63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71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A5EC1A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03876B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</w:tr>
      <w:tr w:rsidR="00503CE4" w:rsidRPr="00503CE4" w14:paraId="1354BF2D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7CBA73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ADAC70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316684-0000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611BCB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181B7A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9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86EA50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BEF6C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72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40F2C2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51EB76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 w:rsidR="00503CE4" w:rsidRPr="00503CE4" w14:paraId="14D26938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536DFE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538E13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lforsin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223A55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6C8B99B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44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295769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F29E9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70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8BA379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AF3226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</w:tr>
      <w:tr w:rsidR="00503CE4" w:rsidRPr="00503CE4" w14:paraId="123CE421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71B369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A0A80B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loxife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FF802D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8917AE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84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023A08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1D1CA3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8464BE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BDBE80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503CE4" w:rsidRPr="00503CE4" w14:paraId="050E1328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50893D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51C6E6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oclopram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EC35FD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83FDA6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4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4A95B9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02C352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3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AFF1B6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7CC797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:rsidR="00503CE4" w:rsidRPr="00503CE4" w14:paraId="721CB6BD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8018AA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E2FCC3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vastatin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ABABE7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928A1B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76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6D0807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DDE5E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6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6C95BA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5CE113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</w:tr>
      <w:tr w:rsidR="00503CE4" w:rsidRPr="00503CE4" w14:paraId="3166B923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29B747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0CF99D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sculetin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74D0E0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21F8B8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9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39100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B29207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5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3CFE82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A09CF2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</w:tr>
      <w:tr w:rsidR="00503CE4" w:rsidRPr="00503CE4" w14:paraId="29E9A721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CD9396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47BD50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xibuprofen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DA902C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7DC68D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56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DAE735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88CBBA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5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A07119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C39A7B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 w:rsidR="00503CE4" w:rsidRPr="00503CE4" w14:paraId="41428F4E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3BD5D6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2B6008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corbic acid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B3F246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7063F90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5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6546BC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FB6EDE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5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7D2B85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9F715F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</w:tr>
      <w:tr w:rsidR="00503CE4" w:rsidRPr="00503CE4" w14:paraId="27C99CB9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18069C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6667A8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flunisal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476EC8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15CB0F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4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BFDB6D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F5D32E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5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57669B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AC241E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503CE4" w:rsidRPr="00503CE4" w14:paraId="43A2CC8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C8E241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40AAF9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umetan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8FF00C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9CECDA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71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DB4725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E92171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5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58CB7C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2723E4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</w:tr>
      <w:tr w:rsidR="00503CE4" w:rsidRPr="00503CE4" w14:paraId="20283A93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78D98C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E2C0C6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otalol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AE47EA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ADC494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03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FF3020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8A0AD7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5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72B848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B88D24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503CE4" w:rsidRPr="00503CE4" w14:paraId="0F61C29C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25BD8D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89B90B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lfadoxine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30BB50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32D247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28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5DBB46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8A5AE5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5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671DF2E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2FD7E9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 w:rsidR="00503CE4" w:rsidRPr="00503CE4" w14:paraId="6AF46E7E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4739E1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2855DE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nzamil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171516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34D6D8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C6FD75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9A4214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20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89CAAD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D53712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</w:tr>
      <w:tr w:rsidR="00503CE4" w:rsidRPr="00503CE4" w14:paraId="3076F319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E3FB8B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D9EB99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phemanil</w:t>
            </w:r>
            <w:proofErr w:type="spellEnd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ilsulfate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D41F58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673F2B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3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33075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AD323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51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06BC51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173DE4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  <w:tr w:rsidR="00503CE4" w:rsidRPr="00503CE4" w14:paraId="72A5EF06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E58CBC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F8DF53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ibberellic acid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404549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52DB4A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03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578C41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50844A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50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93EBCB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6DBAB7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</w:tr>
      <w:tr w:rsidR="00503CE4" w:rsidRPr="00503CE4" w14:paraId="62B04702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2CF9FF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239421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hyldopate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9AA3BE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2C835C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0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5C3E3B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02D35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49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271B85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FB9F3B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</w:tr>
      <w:tr w:rsidR="00503CE4" w:rsidRPr="00503CE4" w14:paraId="227DBEEF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FA1110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117630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oniazid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93EFEC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0C1D09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28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66C3F9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1D0850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78C6EF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188EC6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503CE4" w:rsidRPr="00503CE4" w14:paraId="23D904BB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D128ED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BFFD5C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ifenazone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0B837A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63C337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E8F841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2CA870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7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EABAF6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B74C64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</w:tr>
      <w:tr w:rsidR="00503CE4" w:rsidRPr="00503CE4" w14:paraId="0CA2B46D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7974D7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2842F7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hydrostreptomycin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41DC28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4BC3D7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3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48DB25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AFFF72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6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8BA099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40F691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</w:tr>
      <w:tr w:rsidR="00503CE4" w:rsidRPr="00503CE4" w14:paraId="0BBD3ACD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8F06488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94D925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pson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FF3104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3AC37DD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13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8C0182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6B184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5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38E8D7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ED6FBC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</w:tr>
      <w:tr w:rsidR="00503CE4" w:rsidRPr="00503CE4" w14:paraId="74F9FCC6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5857DD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D3AC51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-phenyltetranorprostaglandin E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2A76DD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1C2E190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17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F82799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80104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44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AFCDC31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198155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</w:tr>
      <w:tr w:rsidR="00503CE4" w:rsidRPr="00503CE4" w14:paraId="1A37ACF2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563294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8341BB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leandomycin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217B31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223E460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07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A108D99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814FC5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44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822C7E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95B479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503CE4" w:rsidRPr="00503CE4" w14:paraId="46C9D4EA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4F28C0A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7F34A7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ampicillin</w:t>
            </w:r>
            <w:proofErr w:type="spellEnd"/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B7C106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418EAF4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4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9E687BE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F234C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4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5E07FD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094BC5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</w:tr>
      <w:tr w:rsidR="00503CE4" w:rsidRPr="00503CE4" w14:paraId="1DE26A74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7F9EDD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78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A276E2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rinixic</w:t>
            </w:r>
            <w:proofErr w:type="spellEnd"/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5BAE9A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EA35B3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5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BEEAD1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E720A1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3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7FAE96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FD9F43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503CE4" w:rsidRPr="00503CE4" w14:paraId="4EC2B4B8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21AB7C4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6088297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hosuximide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F86B106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5D4208AC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21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5391F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614792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42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A7838EF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12D2760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</w:tr>
      <w:tr w:rsidR="00503CE4" w:rsidRPr="00503CE4" w14:paraId="256E9218" w14:textId="77777777" w:rsidTr="00503CE4">
        <w:trPr>
          <w:trHeight w:val="288"/>
        </w:trPr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E9BE61D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DD7B64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ztreonam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777E60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CF7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14:paraId="0DBFA10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49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B90B21B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90D6A42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1 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22B24583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C217CC5" w14:textId="77777777" w:rsidR="00503CE4" w:rsidRPr="00503CE4" w:rsidRDefault="00503CE4" w:rsidP="00503CE4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3CE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</w:tr>
    </w:tbl>
    <w:p w14:paraId="5B4410EB" w14:textId="77777777" w:rsidR="00FE4244" w:rsidRPr="00503CE4" w:rsidRDefault="00FE4244" w:rsidP="00503CE4"/>
    <w:sectPr w:rsidR="00FE4244" w:rsidRPr="00503CE4" w:rsidSect="001E15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1B"/>
    <w:rsid w:val="000B4E39"/>
    <w:rsid w:val="00181BFC"/>
    <w:rsid w:val="001E1572"/>
    <w:rsid w:val="00503CE4"/>
    <w:rsid w:val="007F01A6"/>
    <w:rsid w:val="00E25B1B"/>
    <w:rsid w:val="00FE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BCB97"/>
  <w15:chartTrackingRefBased/>
  <w15:docId w15:val="{133245E9-2580-4DCA-BA58-5A538D1B7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B4E39"/>
  </w:style>
  <w:style w:type="paragraph" w:styleId="1">
    <w:name w:val="heading 1"/>
    <w:basedOn w:val="a"/>
    <w:next w:val="a0"/>
    <w:link w:val="10"/>
    <w:uiPriority w:val="2"/>
    <w:qFormat/>
    <w:rsid w:val="007F01A6"/>
    <w:pPr>
      <w:numPr>
        <w:numId w:val="8"/>
      </w:numPr>
      <w:spacing w:before="240"/>
      <w:outlineLvl w:val="0"/>
    </w:pPr>
    <w:rPr>
      <w:rFonts w:cs="Times New Roman"/>
      <w:b/>
    </w:rPr>
  </w:style>
  <w:style w:type="paragraph" w:styleId="2">
    <w:name w:val="heading 2"/>
    <w:basedOn w:val="1"/>
    <w:next w:val="a0"/>
    <w:link w:val="20"/>
    <w:uiPriority w:val="2"/>
    <w:qFormat/>
    <w:rsid w:val="007F01A6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F01A6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F01A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F01A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181BFC"/>
    <w:pPr>
      <w:spacing w:after="240" w:line="240" w:lineRule="auto"/>
    </w:pPr>
    <w:rPr>
      <w:rFonts w:ascii="Times New Roman" w:hAnsi="Times New Roman" w:cs="Times New Roman"/>
      <w:kern w:val="0"/>
      <w:sz w:val="24"/>
      <w:lang w:eastAsia="en-US"/>
    </w:rPr>
  </w:style>
  <w:style w:type="paragraph" w:styleId="a4">
    <w:name w:val="Subtitle"/>
    <w:basedOn w:val="a0"/>
    <w:next w:val="a0"/>
    <w:link w:val="a5"/>
    <w:uiPriority w:val="99"/>
    <w:unhideWhenUsed/>
    <w:qFormat/>
    <w:rsid w:val="007F01A6"/>
    <w:pPr>
      <w:spacing w:before="240"/>
    </w:pPr>
    <w:rPr>
      <w:b/>
      <w:szCs w:val="24"/>
    </w:rPr>
  </w:style>
  <w:style w:type="character" w:customStyle="1" w:styleId="a5">
    <w:name w:val="副标题 字符"/>
    <w:basedOn w:val="a1"/>
    <w:link w:val="a4"/>
    <w:uiPriority w:val="99"/>
    <w:rsid w:val="007F01A6"/>
    <w:rPr>
      <w:rFonts w:ascii="Times New Roman" w:hAnsi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F01A6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2"/>
    <w:rsid w:val="007F01A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7F01A6"/>
    <w:pPr>
      <w:numPr>
        <w:numId w:val="7"/>
      </w:numPr>
      <w:contextualSpacing/>
    </w:pPr>
    <w:rPr>
      <w:rFonts w:eastAsia="Cambria"/>
      <w:szCs w:val="24"/>
    </w:rPr>
  </w:style>
  <w:style w:type="character" w:customStyle="1" w:styleId="20">
    <w:name w:val="标题 2 字符"/>
    <w:basedOn w:val="a1"/>
    <w:link w:val="2"/>
    <w:uiPriority w:val="2"/>
    <w:rsid w:val="007F01A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F01A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F01A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F01A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footnote text"/>
    <w:basedOn w:val="a0"/>
    <w:link w:val="a7"/>
    <w:uiPriority w:val="99"/>
    <w:semiHidden/>
    <w:unhideWhenUsed/>
    <w:rsid w:val="007F01A6"/>
    <w:pPr>
      <w:spacing w:after="0"/>
    </w:pPr>
    <w:rPr>
      <w:sz w:val="20"/>
      <w:szCs w:val="20"/>
    </w:rPr>
  </w:style>
  <w:style w:type="character" w:customStyle="1" w:styleId="a7">
    <w:name w:val="脚注文本 字符"/>
    <w:basedOn w:val="a1"/>
    <w:link w:val="a6"/>
    <w:uiPriority w:val="99"/>
    <w:semiHidden/>
    <w:rsid w:val="007F01A6"/>
    <w:rPr>
      <w:rFonts w:ascii="Times New Roman" w:hAnsi="Times New Roman"/>
      <w:kern w:val="0"/>
      <w:sz w:val="20"/>
      <w:szCs w:val="20"/>
      <w:lang w:eastAsia="en-US"/>
    </w:rPr>
  </w:style>
  <w:style w:type="paragraph" w:styleId="a8">
    <w:name w:val="annotation text"/>
    <w:basedOn w:val="a0"/>
    <w:link w:val="a9"/>
    <w:uiPriority w:val="99"/>
    <w:semiHidden/>
    <w:unhideWhenUsed/>
    <w:rsid w:val="007F01A6"/>
    <w:rPr>
      <w:sz w:val="20"/>
      <w:szCs w:val="20"/>
    </w:rPr>
  </w:style>
  <w:style w:type="character" w:customStyle="1" w:styleId="a9">
    <w:name w:val="批注文字 字符"/>
    <w:basedOn w:val="a1"/>
    <w:link w:val="a8"/>
    <w:uiPriority w:val="99"/>
    <w:semiHidden/>
    <w:rsid w:val="007F01A6"/>
    <w:rPr>
      <w:rFonts w:ascii="Times New Roman" w:hAnsi="Times New Roman"/>
      <w:kern w:val="0"/>
      <w:sz w:val="20"/>
      <w:szCs w:val="20"/>
      <w:lang w:eastAsia="en-US"/>
    </w:rPr>
  </w:style>
  <w:style w:type="paragraph" w:styleId="aa">
    <w:name w:val="header"/>
    <w:basedOn w:val="a0"/>
    <w:link w:val="ab"/>
    <w:uiPriority w:val="99"/>
    <w:unhideWhenUsed/>
    <w:rsid w:val="007F01A6"/>
    <w:pPr>
      <w:tabs>
        <w:tab w:val="center" w:pos="4844"/>
        <w:tab w:val="right" w:pos="9689"/>
      </w:tabs>
    </w:pPr>
    <w:rPr>
      <w:b/>
    </w:rPr>
  </w:style>
  <w:style w:type="character" w:customStyle="1" w:styleId="ab">
    <w:name w:val="页眉 字符"/>
    <w:basedOn w:val="a1"/>
    <w:link w:val="aa"/>
    <w:uiPriority w:val="99"/>
    <w:rsid w:val="007F01A6"/>
    <w:rPr>
      <w:rFonts w:ascii="Times New Roman" w:hAnsi="Times New Roman"/>
      <w:b/>
      <w:kern w:val="0"/>
      <w:sz w:val="24"/>
      <w:lang w:eastAsia="en-US"/>
    </w:rPr>
  </w:style>
  <w:style w:type="paragraph" w:styleId="ac">
    <w:name w:val="footer"/>
    <w:basedOn w:val="a0"/>
    <w:link w:val="ad"/>
    <w:uiPriority w:val="99"/>
    <w:unhideWhenUsed/>
    <w:rsid w:val="007F01A6"/>
    <w:pPr>
      <w:tabs>
        <w:tab w:val="center" w:pos="4844"/>
        <w:tab w:val="right" w:pos="9689"/>
      </w:tabs>
      <w:spacing w:after="0"/>
    </w:pPr>
  </w:style>
  <w:style w:type="character" w:customStyle="1" w:styleId="ad">
    <w:name w:val="页脚 字符"/>
    <w:basedOn w:val="a1"/>
    <w:link w:val="ac"/>
    <w:uiPriority w:val="99"/>
    <w:rsid w:val="007F01A6"/>
    <w:rPr>
      <w:rFonts w:ascii="Times New Roman" w:hAnsi="Times New Roman"/>
      <w:kern w:val="0"/>
      <w:sz w:val="24"/>
      <w:lang w:eastAsia="en-US"/>
    </w:rPr>
  </w:style>
  <w:style w:type="paragraph" w:styleId="ae">
    <w:name w:val="caption"/>
    <w:basedOn w:val="a0"/>
    <w:next w:val="af"/>
    <w:uiPriority w:val="35"/>
    <w:unhideWhenUsed/>
    <w:qFormat/>
    <w:rsid w:val="007F01A6"/>
    <w:pPr>
      <w:keepNext/>
    </w:pPr>
    <w:rPr>
      <w:rFonts w:cs="Times New Roman"/>
      <w:b/>
      <w:bCs/>
      <w:szCs w:val="24"/>
    </w:rPr>
  </w:style>
  <w:style w:type="paragraph" w:styleId="af">
    <w:name w:val="No Spacing"/>
    <w:uiPriority w:val="99"/>
    <w:unhideWhenUsed/>
    <w:qFormat/>
    <w:rsid w:val="007F01A6"/>
    <w:rPr>
      <w:rFonts w:ascii="Times New Roman" w:hAnsi="Times New Roman"/>
      <w:kern w:val="0"/>
      <w:sz w:val="24"/>
      <w:lang w:eastAsia="en-US"/>
    </w:rPr>
  </w:style>
  <w:style w:type="character" w:styleId="af0">
    <w:name w:val="footnote reference"/>
    <w:basedOn w:val="a1"/>
    <w:uiPriority w:val="99"/>
    <w:semiHidden/>
    <w:unhideWhenUsed/>
    <w:rsid w:val="007F01A6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F01A6"/>
    <w:rPr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7F01A6"/>
  </w:style>
  <w:style w:type="character" w:styleId="af3">
    <w:name w:val="endnote reference"/>
    <w:basedOn w:val="a1"/>
    <w:uiPriority w:val="99"/>
    <w:semiHidden/>
    <w:unhideWhenUsed/>
    <w:rsid w:val="007F01A6"/>
    <w:rPr>
      <w:vertAlign w:val="superscript"/>
    </w:rPr>
  </w:style>
  <w:style w:type="paragraph" w:styleId="af4">
    <w:name w:val="endnote text"/>
    <w:basedOn w:val="a0"/>
    <w:link w:val="af5"/>
    <w:uiPriority w:val="99"/>
    <w:semiHidden/>
    <w:unhideWhenUsed/>
    <w:rsid w:val="007F01A6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7F01A6"/>
    <w:rPr>
      <w:rFonts w:ascii="Times New Roman" w:hAnsi="Times New Roman"/>
      <w:kern w:val="0"/>
      <w:sz w:val="20"/>
      <w:szCs w:val="20"/>
      <w:lang w:eastAsia="en-US"/>
    </w:rPr>
  </w:style>
  <w:style w:type="paragraph" w:styleId="af6">
    <w:name w:val="Title"/>
    <w:basedOn w:val="a0"/>
    <w:next w:val="a0"/>
    <w:link w:val="af7"/>
    <w:qFormat/>
    <w:rsid w:val="007F01A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7">
    <w:name w:val="标题 字符"/>
    <w:basedOn w:val="a1"/>
    <w:link w:val="af6"/>
    <w:rsid w:val="007F01A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f8">
    <w:name w:val="Hyperlink"/>
    <w:basedOn w:val="a1"/>
    <w:uiPriority w:val="99"/>
    <w:unhideWhenUsed/>
    <w:rsid w:val="007F01A6"/>
    <w:rPr>
      <w:color w:val="0000FF"/>
      <w:u w:val="single"/>
    </w:rPr>
  </w:style>
  <w:style w:type="character" w:styleId="af9">
    <w:name w:val="FollowedHyperlink"/>
    <w:basedOn w:val="a1"/>
    <w:uiPriority w:val="99"/>
    <w:semiHidden/>
    <w:unhideWhenUsed/>
    <w:rsid w:val="007F01A6"/>
    <w:rPr>
      <w:color w:val="954F72" w:themeColor="followedHyperlink"/>
      <w:u w:val="single"/>
    </w:rPr>
  </w:style>
  <w:style w:type="character" w:styleId="afa">
    <w:name w:val="Strong"/>
    <w:basedOn w:val="a1"/>
    <w:uiPriority w:val="22"/>
    <w:qFormat/>
    <w:rsid w:val="007F01A6"/>
    <w:rPr>
      <w:rFonts w:ascii="Times New Roman" w:hAnsi="Times New Roman"/>
      <w:b/>
      <w:bCs/>
    </w:rPr>
  </w:style>
  <w:style w:type="character" w:styleId="afb">
    <w:name w:val="Emphasis"/>
    <w:basedOn w:val="a1"/>
    <w:uiPriority w:val="20"/>
    <w:qFormat/>
    <w:rsid w:val="007F01A6"/>
    <w:rPr>
      <w:rFonts w:ascii="Times New Roman" w:hAnsi="Times New Roman"/>
      <w:i/>
      <w:iCs/>
    </w:rPr>
  </w:style>
  <w:style w:type="paragraph" w:styleId="afc">
    <w:name w:val="Normal (Web)"/>
    <w:basedOn w:val="a0"/>
    <w:uiPriority w:val="99"/>
    <w:unhideWhenUsed/>
    <w:rsid w:val="007F01A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d">
    <w:name w:val="annotation subject"/>
    <w:basedOn w:val="a8"/>
    <w:next w:val="a8"/>
    <w:link w:val="afe"/>
    <w:uiPriority w:val="99"/>
    <w:semiHidden/>
    <w:unhideWhenUsed/>
    <w:rsid w:val="007F01A6"/>
    <w:rPr>
      <w:b/>
      <w:bCs/>
    </w:rPr>
  </w:style>
  <w:style w:type="character" w:customStyle="1" w:styleId="afe">
    <w:name w:val="批注主题 字符"/>
    <w:basedOn w:val="a9"/>
    <w:link w:val="afd"/>
    <w:uiPriority w:val="99"/>
    <w:semiHidden/>
    <w:rsid w:val="007F01A6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f">
    <w:name w:val="Balloon Text"/>
    <w:basedOn w:val="a0"/>
    <w:link w:val="aff0"/>
    <w:uiPriority w:val="99"/>
    <w:semiHidden/>
    <w:unhideWhenUsed/>
    <w:rsid w:val="007F01A6"/>
    <w:pPr>
      <w:spacing w:after="0"/>
    </w:pPr>
    <w:rPr>
      <w:rFonts w:ascii="Tahoma" w:hAnsi="Tahoma" w:cs="Tahoma"/>
      <w:sz w:val="16"/>
      <w:szCs w:val="16"/>
    </w:rPr>
  </w:style>
  <w:style w:type="character" w:customStyle="1" w:styleId="aff0">
    <w:name w:val="批注框文本 字符"/>
    <w:basedOn w:val="a1"/>
    <w:link w:val="aff"/>
    <w:uiPriority w:val="99"/>
    <w:semiHidden/>
    <w:rsid w:val="007F01A6"/>
    <w:rPr>
      <w:rFonts w:ascii="Tahoma" w:hAnsi="Tahoma" w:cs="Tahoma"/>
      <w:kern w:val="0"/>
      <w:sz w:val="16"/>
      <w:szCs w:val="16"/>
      <w:lang w:eastAsia="en-US"/>
    </w:rPr>
  </w:style>
  <w:style w:type="table" w:styleId="aff1">
    <w:name w:val="Table Grid"/>
    <w:basedOn w:val="a2"/>
    <w:uiPriority w:val="59"/>
    <w:rsid w:val="007F01A6"/>
    <w:rPr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2">
    <w:name w:val="Quote"/>
    <w:basedOn w:val="a0"/>
    <w:next w:val="a0"/>
    <w:link w:val="aff3"/>
    <w:uiPriority w:val="29"/>
    <w:qFormat/>
    <w:rsid w:val="007F01A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7F01A6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4">
    <w:name w:val="Subtle Emphasis"/>
    <w:basedOn w:val="a1"/>
    <w:uiPriority w:val="19"/>
    <w:qFormat/>
    <w:rsid w:val="007F01A6"/>
    <w:rPr>
      <w:rFonts w:ascii="Times New Roman" w:hAnsi="Times New Roman"/>
      <w:i/>
      <w:iCs/>
      <w:color w:val="404040" w:themeColor="text1" w:themeTint="BF"/>
    </w:rPr>
  </w:style>
  <w:style w:type="character" w:styleId="aff5">
    <w:name w:val="Intense Emphasis"/>
    <w:basedOn w:val="a1"/>
    <w:uiPriority w:val="21"/>
    <w:unhideWhenUsed/>
    <w:rsid w:val="007F01A6"/>
    <w:rPr>
      <w:rFonts w:ascii="Times New Roman" w:hAnsi="Times New Roman"/>
      <w:i/>
      <w:iCs/>
      <w:color w:val="auto"/>
    </w:rPr>
  </w:style>
  <w:style w:type="character" w:styleId="aff6">
    <w:name w:val="Intense Reference"/>
    <w:basedOn w:val="a1"/>
    <w:uiPriority w:val="32"/>
    <w:qFormat/>
    <w:rsid w:val="007F01A6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7F01A6"/>
    <w:rPr>
      <w:rFonts w:ascii="Times New Roman" w:hAnsi="Times New Roman"/>
      <w:b/>
      <w:bCs/>
      <w:i/>
      <w:iCs/>
      <w:spacing w:val="5"/>
    </w:rPr>
  </w:style>
  <w:style w:type="paragraph" w:customStyle="1" w:styleId="11">
    <w:name w:val="样式1"/>
    <w:basedOn w:val="af6"/>
    <w:link w:val="12"/>
    <w:qFormat/>
    <w:rsid w:val="000B4E39"/>
    <w:pPr>
      <w:spacing w:line="240" w:lineRule="auto"/>
    </w:pPr>
    <w:rPr>
      <w:rFonts w:ascii="Times New Roman" w:hAnsi="Times New Roman"/>
    </w:rPr>
  </w:style>
  <w:style w:type="character" w:customStyle="1" w:styleId="12">
    <w:name w:val="样式1 字符"/>
    <w:basedOn w:val="af7"/>
    <w:link w:val="11"/>
    <w:rsid w:val="000B4E3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msonormal0">
    <w:name w:val="msonormal"/>
    <w:basedOn w:val="a0"/>
    <w:rsid w:val="00E25B1B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0"/>
    <w:rsid w:val="00E25B1B"/>
    <w:pPr>
      <w:spacing w:before="100" w:beforeAutospacing="1" w:after="100" w:afterAutospacing="1" w:line="240" w:lineRule="auto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et2">
    <w:name w:val="et2"/>
    <w:basedOn w:val="a0"/>
    <w:rsid w:val="00E25B1B"/>
    <w:pPr>
      <w:spacing w:before="100" w:beforeAutospacing="1" w:after="100" w:afterAutospacing="1" w:line="240" w:lineRule="auto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4">
    <w:name w:val="et4"/>
    <w:basedOn w:val="a0"/>
    <w:rsid w:val="00E25B1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5">
    <w:name w:val="et5"/>
    <w:basedOn w:val="a0"/>
    <w:rsid w:val="00E25B1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6">
    <w:name w:val="et6"/>
    <w:basedOn w:val="a0"/>
    <w:rsid w:val="00E25B1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7">
    <w:name w:val="et7"/>
    <w:basedOn w:val="a0"/>
    <w:rsid w:val="00E25B1B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0"/>
    <w:rsid w:val="001E1572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0"/>
    <w:rsid w:val="00503CE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4">
    <w:name w:val="xl64"/>
    <w:basedOn w:val="a0"/>
    <w:rsid w:val="00503CE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5">
    <w:name w:val="xl65"/>
    <w:basedOn w:val="a0"/>
    <w:rsid w:val="00503CE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6">
    <w:name w:val="xl66"/>
    <w:basedOn w:val="a0"/>
    <w:rsid w:val="00503CE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0"/>
    <w:rsid w:val="00503CE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200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0"/>
    <w:rsid w:val="00503CE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9">
    <w:name w:val="xl69"/>
    <w:basedOn w:val="a0"/>
    <w:rsid w:val="00503CE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0">
    <w:name w:val="xl70"/>
    <w:basedOn w:val="a0"/>
    <w:rsid w:val="00503CE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1">
    <w:name w:val="xl71"/>
    <w:basedOn w:val="a0"/>
    <w:rsid w:val="00503CE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8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pengcheng</dc:creator>
  <cp:keywords/>
  <dc:description/>
  <cp:lastModifiedBy>feng pengcheng</cp:lastModifiedBy>
  <cp:revision>1</cp:revision>
  <dcterms:created xsi:type="dcterms:W3CDTF">2021-01-02T02:22:00Z</dcterms:created>
  <dcterms:modified xsi:type="dcterms:W3CDTF">2021-01-02T02:54:00Z</dcterms:modified>
</cp:coreProperties>
</file>